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BB31D7" w14:textId="75CCD8EC" w:rsidR="00603B67" w:rsidRPr="00796545" w:rsidRDefault="00603B67" w:rsidP="00603B67">
      <w:pPr>
        <w:jc w:val="both"/>
        <w:rPr>
          <w:rFonts w:ascii="Arial" w:hAnsi="Arial" w:cs="Arial"/>
          <w:lang w:val="en-US"/>
        </w:rPr>
      </w:pPr>
      <w:r w:rsidRPr="00796545">
        <w:rPr>
          <w:rFonts w:ascii="Arial" w:hAnsi="Arial" w:cs="Arial"/>
          <w:b/>
          <w:bCs/>
          <w:lang w:val="en-US"/>
        </w:rPr>
        <w:t xml:space="preserve">Supplementary Table </w:t>
      </w:r>
      <w:r w:rsidR="001703AE">
        <w:rPr>
          <w:rFonts w:ascii="Arial" w:hAnsi="Arial" w:cs="Arial"/>
          <w:b/>
          <w:bCs/>
          <w:lang w:val="en-US"/>
        </w:rPr>
        <w:t>2</w:t>
      </w:r>
      <w:r w:rsidRPr="00796545">
        <w:rPr>
          <w:rFonts w:ascii="Arial" w:hAnsi="Arial" w:cs="Arial"/>
          <w:b/>
          <w:bCs/>
          <w:lang w:val="en-US"/>
        </w:rPr>
        <w:t xml:space="preserve">. </w:t>
      </w:r>
      <w:r w:rsidRPr="00796545">
        <w:rPr>
          <w:rFonts w:ascii="Arial" w:hAnsi="Arial" w:cs="Arial"/>
          <w:lang w:val="en-US"/>
        </w:rPr>
        <w:t>Performance of t</w:t>
      </w:r>
      <w:r>
        <w:rPr>
          <w:rFonts w:ascii="Arial" w:hAnsi="Arial" w:cs="Arial"/>
          <w:lang w:val="en-US"/>
        </w:rPr>
        <w:t xml:space="preserve">he overall model and the individual cell types for the prediction </w:t>
      </w:r>
      <w:r w:rsidR="001703AE">
        <w:rPr>
          <w:rFonts w:ascii="Arial" w:hAnsi="Arial" w:cs="Arial"/>
          <w:lang w:val="en-US"/>
        </w:rPr>
        <w:t xml:space="preserve">of </w:t>
      </w:r>
      <w:r>
        <w:rPr>
          <w:rFonts w:ascii="Arial" w:hAnsi="Arial" w:cs="Arial"/>
          <w:lang w:val="en-US"/>
        </w:rPr>
        <w:t>dementia.</w:t>
      </w:r>
      <w:r w:rsidR="00C13395">
        <w:rPr>
          <w:rFonts w:ascii="Arial" w:hAnsi="Arial" w:cs="Arial"/>
          <w:lang w:val="en-US"/>
        </w:rPr>
        <w:t xml:space="preserve"> Metrics for the individual cell types correspond to the average of the external folds of the nested CV.</w:t>
      </w:r>
    </w:p>
    <w:tbl>
      <w:tblPr>
        <w:tblW w:w="978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6"/>
        <w:gridCol w:w="1219"/>
        <w:gridCol w:w="1219"/>
        <w:gridCol w:w="1219"/>
        <w:gridCol w:w="1219"/>
        <w:gridCol w:w="1219"/>
      </w:tblGrid>
      <w:tr w:rsidR="00544346" w:rsidRPr="00544346" w14:paraId="5DE28A6A" w14:textId="77777777" w:rsidTr="00544346">
        <w:trPr>
          <w:trHeight w:val="280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021F7" w14:textId="77777777" w:rsidR="00544346" w:rsidRPr="00544346" w:rsidRDefault="00544346" w:rsidP="00544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  <w:t xml:space="preserve">Cell </w:t>
            </w:r>
            <w:proofErr w:type="spellStart"/>
            <w:r w:rsidRPr="00544346"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  <w:t>type</w:t>
            </w:r>
            <w:proofErr w:type="spellEnd"/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3B4BC" w14:textId="77777777" w:rsidR="00544346" w:rsidRPr="00544346" w:rsidRDefault="00544346" w:rsidP="00544346">
            <w:pPr>
              <w:spacing w:after="0" w:line="240" w:lineRule="auto"/>
              <w:ind w:left="50"/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</w:pPr>
            <w:proofErr w:type="spellStart"/>
            <w:r w:rsidRPr="00544346"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  <w:t>Accuracy</w:t>
            </w:r>
            <w:proofErr w:type="spellEnd"/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94606" w14:textId="77777777" w:rsidR="00544346" w:rsidRPr="00544346" w:rsidRDefault="00544346" w:rsidP="00544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</w:pPr>
            <w:proofErr w:type="spellStart"/>
            <w:r w:rsidRPr="00544346"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  <w:t>Precision</w:t>
            </w:r>
            <w:proofErr w:type="spellEnd"/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7010BA" w14:textId="77777777" w:rsidR="00544346" w:rsidRPr="00544346" w:rsidRDefault="00544346" w:rsidP="00544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</w:pPr>
            <w:proofErr w:type="spellStart"/>
            <w:r w:rsidRPr="00544346"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  <w:t>Recall</w:t>
            </w:r>
            <w:proofErr w:type="spellEnd"/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3E5A0F" w14:textId="77777777" w:rsidR="00544346" w:rsidRPr="00544346" w:rsidRDefault="00544346" w:rsidP="00544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  <w:t>F1</w:t>
            </w:r>
          </w:p>
        </w:tc>
        <w:tc>
          <w:tcPr>
            <w:tcW w:w="121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1A48D" w14:textId="77777777" w:rsidR="00544346" w:rsidRPr="00544346" w:rsidRDefault="00544346" w:rsidP="005443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b/>
                <w:bCs/>
                <w:kern w:val="0"/>
                <w:lang w:eastAsia="es-ES"/>
                <w14:ligatures w14:val="none"/>
              </w:rPr>
              <w:t>MCC</w:t>
            </w:r>
          </w:p>
        </w:tc>
      </w:tr>
      <w:tr w:rsidR="00CC6167" w:rsidRPr="00544346" w14:paraId="61DFF88F" w14:textId="77777777" w:rsidTr="00CC6167">
        <w:trPr>
          <w:trHeight w:val="283"/>
        </w:trPr>
        <w:tc>
          <w:tcPr>
            <w:tcW w:w="3686" w:type="dxa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E4F280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Overall</w:t>
            </w:r>
            <w:proofErr w:type="spellEnd"/>
          </w:p>
        </w:tc>
        <w:tc>
          <w:tcPr>
            <w:tcW w:w="121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8380B38" w14:textId="77777777" w:rsidR="00CC6167" w:rsidRPr="00CC6167" w:rsidRDefault="00CC6167" w:rsidP="00CC6167">
            <w:pPr>
              <w:spacing w:after="0" w:line="240" w:lineRule="auto"/>
              <w:ind w:left="50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7191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131A58" w14:textId="12B68402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391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CE661E2" w14:textId="4927C538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234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45F29E" w14:textId="5FDB190E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312</w:t>
            </w:r>
          </w:p>
        </w:tc>
        <w:tc>
          <w:tcPr>
            <w:tcW w:w="1219" w:type="dxa"/>
            <w:tcBorders>
              <w:top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9773C" w14:textId="77777777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4372</w:t>
            </w:r>
          </w:p>
        </w:tc>
      </w:tr>
      <w:tr w:rsidR="00CC6167" w:rsidRPr="00544346" w14:paraId="6A42F089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84F75E4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  <w:t>astrocyte of the cerebral cortex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B6A93E7" w14:textId="77777777" w:rsidR="00CC6167" w:rsidRPr="00CC6167" w:rsidRDefault="00CC6167" w:rsidP="00CC6167">
            <w:pPr>
              <w:spacing w:after="0" w:line="240" w:lineRule="auto"/>
              <w:ind w:left="50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7195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2B8EA38" w14:textId="572D70EB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591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FE565D" w14:textId="2DD27641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935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43F678" w14:textId="30310ACD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206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3146A" w14:textId="77777777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4475</w:t>
            </w:r>
          </w:p>
        </w:tc>
      </w:tr>
      <w:tr w:rsidR="00CC6167" w:rsidRPr="00544346" w14:paraId="4E2204CD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512A34B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  <w:t>corticothalamic-projecting glutamatergic cortical neuron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0F40D2" w14:textId="77777777" w:rsidR="00CC6167" w:rsidRPr="00CC6167" w:rsidRDefault="00CC6167" w:rsidP="00CC6167">
            <w:pPr>
              <w:spacing w:after="0" w:line="240" w:lineRule="auto"/>
              <w:ind w:left="50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700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36AA8D" w14:textId="6E2BE465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493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F39E37F" w14:textId="20DC7361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57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AD97E25" w14:textId="5A5130E2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985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9006C" w14:textId="77777777" w:rsidR="00CC6167" w:rsidRPr="00CC6167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4095</w:t>
            </w:r>
          </w:p>
        </w:tc>
      </w:tr>
      <w:tr w:rsidR="00CC6167" w:rsidRPr="00544346" w14:paraId="218A485A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A1F16F3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  <w:t xml:space="preserve">L2_3-6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  <w:t>intratelencephalic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  <w:t xml:space="preserve"> projecting glutamatergic neuron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C02006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700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99656B" w14:textId="170E9CDE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285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5D4682E" w14:textId="18B44935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961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0AD69EE" w14:textId="7C668F14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112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5924B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4025</w:t>
            </w:r>
          </w:p>
        </w:tc>
      </w:tr>
      <w:tr w:rsidR="00CC6167" w:rsidRPr="00544346" w14:paraId="5DD70BCE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0656E6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vascular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leptomeningeal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cell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4083DA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927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50F3B47" w14:textId="65E46BB3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216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620103" w14:textId="57595415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083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CDB16D" w14:textId="061FEB0D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067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C5433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3950</w:t>
            </w:r>
          </w:p>
        </w:tc>
      </w:tr>
      <w:tr w:rsidR="00CC6167" w:rsidRPr="00544346" w14:paraId="15057D6E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DECD187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  <w:t>near-projecting glutamatergic cortical neuron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12EECE7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897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4330FD" w14:textId="50D5A47C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296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CBB0FEF" w14:textId="2C35C1DB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649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F5F1C3D" w14:textId="2514B642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927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B36E3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3853</w:t>
            </w:r>
          </w:p>
        </w:tc>
      </w:tr>
      <w:tr w:rsidR="00CC6167" w:rsidRPr="00544346" w14:paraId="4FAA93A6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EA9AC12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pvalb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GABAergic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cortical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interneuron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E3AF07A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87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6284C2A" w14:textId="7F9186F9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110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2FECAE9" w14:textId="0494EC91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961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BB3CCF" w14:textId="30FB1863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024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8CE2F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3755</w:t>
            </w:r>
          </w:p>
        </w:tc>
      </w:tr>
      <w:tr w:rsidR="00CC6167" w:rsidRPr="00544346" w14:paraId="5D89C4E5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EF3872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lamp5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GABAergic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cortical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interneuron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D5551E5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74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D3387ED" w14:textId="4AAB22B1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219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CF23863" w14:textId="2A2E4530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336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369E4AA" w14:textId="2A192611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701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61829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3595</w:t>
            </w:r>
          </w:p>
        </w:tc>
      </w:tr>
      <w:tr w:rsidR="00CC6167" w:rsidRPr="00544346" w14:paraId="6A32D971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536388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sncg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GABAergic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cortical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interneuron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F1DFFD1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533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EBE399" w14:textId="2E12979B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326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08722ED" w14:textId="5EFD5036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538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B53965E" w14:textId="588D3EFE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181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C7DCC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3293</w:t>
            </w:r>
          </w:p>
        </w:tc>
      </w:tr>
      <w:tr w:rsidR="00CC6167" w:rsidRPr="00544346" w14:paraId="3BFF29CD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BCCB831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microglial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cell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7C2F81B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507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B50883" w14:textId="1A6540CE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156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514683A" w14:textId="2E0719D4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5707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AEF3C5B" w14:textId="1DEDB7A0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31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B4D3E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3177</w:t>
            </w:r>
          </w:p>
        </w:tc>
      </w:tr>
      <w:tr w:rsidR="00CC6167" w:rsidRPr="00544346" w14:paraId="1738FE35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6F37510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oligodendrocyte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DECD9E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43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82E1F7" w14:textId="75E0DFB4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322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23AA15" w14:textId="59F98E9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5177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D40AA17" w14:textId="102F6B5D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5990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A129E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3160</w:t>
            </w:r>
          </w:p>
        </w:tc>
      </w:tr>
      <w:tr w:rsidR="00CC6167" w:rsidRPr="00544346" w14:paraId="4081A6D6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07D03AF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  <w:t>caudal ganglionic eminence derived GABAergic cortical interneuron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7030E8A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489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B51A64B" w14:textId="7729D3BD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15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665483C" w14:textId="763A24CA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5603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6912075" w14:textId="006DD72D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244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E952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3157</w:t>
            </w:r>
          </w:p>
        </w:tc>
      </w:tr>
      <w:tr w:rsidR="00CC6167" w:rsidRPr="00544346" w14:paraId="0E61AD4C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8EA347C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chandelier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pvalb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GABAergic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cortical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interneuron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BEC6398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52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B5A34D" w14:textId="28240D0C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665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14675B9" w14:textId="6DDFCC91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383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71F0F41" w14:textId="4FF9402D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960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8EA4F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3023</w:t>
            </w:r>
          </w:p>
        </w:tc>
      </w:tr>
      <w:tr w:rsidR="00CC6167" w:rsidRPr="00544346" w14:paraId="25FA2E64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441F2DB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L6b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glutamatergic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cortical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neuron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10EA8E2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223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A719A1A" w14:textId="6A9B4540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382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331B388" w14:textId="1CA2E6CF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4727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4C156D1" w14:textId="51BC84A1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5732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C4906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2868</w:t>
            </w:r>
          </w:p>
        </w:tc>
      </w:tr>
      <w:tr w:rsidR="00CC6167" w:rsidRPr="00544346" w14:paraId="7C5F0371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D2898C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vip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GABAergic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cortical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interneuron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CF383D1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35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514DF76" w14:textId="4D9CE159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764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CCD997F" w14:textId="78316074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12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68658A2" w14:textId="6B42910E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339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2FADF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2813</w:t>
            </w:r>
          </w:p>
        </w:tc>
      </w:tr>
      <w:tr w:rsidR="00CC6167" w:rsidRPr="00544346" w14:paraId="1AED4398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413FC5C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  <w:t xml:space="preserve">L5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  <w:t>extratelencephalic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val="en-US" w:eastAsia="es-ES"/>
                <w14:ligatures w14:val="none"/>
              </w:rPr>
              <w:t xml:space="preserve"> projecting glutamatergic cortical neuron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DC54E6E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274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455EB936" w14:textId="355C1C15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133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5DF43225" w14:textId="1651141A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5253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C3493FF" w14:textId="34A1567E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5958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EA6AF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2804</w:t>
            </w:r>
          </w:p>
        </w:tc>
      </w:tr>
      <w:tr w:rsidR="00CC6167" w:rsidRPr="00544346" w14:paraId="3B607399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1B46E4A7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sst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GABAergic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cortical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interneuron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09BEAA9F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135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2A441F7" w14:textId="440DD3EA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7433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283A761" w14:textId="29C7B9EF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4344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FB8F773" w14:textId="7DAECBD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5309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9CDFE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2766</w:t>
            </w:r>
          </w:p>
        </w:tc>
      </w:tr>
      <w:tr w:rsidR="00CC6167" w:rsidRPr="00544346" w14:paraId="3307B463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E3F84C0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oligodendrocyte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precursor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cell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65D4C796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6227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2EF9BFDA" w14:textId="5F0C6DCA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769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3E41D96C" w14:textId="04F821D1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5561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  <w:hideMark/>
          </w:tcPr>
          <w:p w14:paraId="7F3EEC28" w14:textId="38F5BBDE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103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6B843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2562</w:t>
            </w:r>
          </w:p>
        </w:tc>
      </w:tr>
      <w:tr w:rsidR="00CC6167" w:rsidRPr="00544346" w14:paraId="63468F40" w14:textId="77777777" w:rsidTr="00CC6167">
        <w:trPr>
          <w:trHeight w:val="283"/>
        </w:trPr>
        <w:tc>
          <w:tcPr>
            <w:tcW w:w="3686" w:type="dxa"/>
            <w:tcBorders>
              <w:top w:val="single" w:sz="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9A00FD5" w14:textId="77777777" w:rsidR="00CC6167" w:rsidRPr="00544346" w:rsidRDefault="00CC6167" w:rsidP="00CC6167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cerebral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cortex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endothelial</w:t>
            </w:r>
            <w:proofErr w:type="spellEnd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 xml:space="preserve"> </w:t>
            </w:r>
            <w:proofErr w:type="spellStart"/>
            <w:r w:rsidRPr="00544346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cell</w:t>
            </w:r>
            <w:proofErr w:type="spellEnd"/>
          </w:p>
        </w:tc>
        <w:tc>
          <w:tcPr>
            <w:tcW w:w="121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8C3E5D" w14:textId="77777777" w:rsidR="00CC6167" w:rsidRPr="00CC6167" w:rsidRDefault="00CC6167" w:rsidP="00CC6167">
            <w:pPr>
              <w:spacing w:after="0" w:line="240" w:lineRule="auto"/>
              <w:ind w:left="6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5650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414369" w14:textId="7A36DE64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6387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1C3F3E1" w14:textId="35BC40FF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4732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56FC551" w14:textId="7D848534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hAnsi="Arial" w:cs="Arial"/>
              </w:rPr>
              <w:t>0.5255</w:t>
            </w:r>
          </w:p>
        </w:tc>
        <w:tc>
          <w:tcPr>
            <w:tcW w:w="1219" w:type="dxa"/>
            <w:tcBorders>
              <w:top w:val="single" w:sz="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1B8AC" w14:textId="77777777" w:rsidR="00CC6167" w:rsidRPr="00CC6167" w:rsidRDefault="00CC6167" w:rsidP="00CC6167">
            <w:pPr>
              <w:spacing w:after="0" w:line="240" w:lineRule="auto"/>
              <w:ind w:left="-18"/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</w:pPr>
            <w:r w:rsidRPr="00CC6167">
              <w:rPr>
                <w:rFonts w:ascii="Arial" w:eastAsia="Times New Roman" w:hAnsi="Arial" w:cs="Arial"/>
                <w:kern w:val="0"/>
                <w:lang w:eastAsia="es-ES"/>
                <w14:ligatures w14:val="none"/>
              </w:rPr>
              <w:t>0.1554</w:t>
            </w:r>
          </w:p>
        </w:tc>
      </w:tr>
    </w:tbl>
    <w:p w14:paraId="4E5FDD57" w14:textId="77777777" w:rsidR="00603B67" w:rsidRPr="00796545" w:rsidRDefault="00603B67" w:rsidP="00603B67">
      <w:pPr>
        <w:jc w:val="both"/>
        <w:rPr>
          <w:rFonts w:ascii="Arial" w:hAnsi="Arial" w:cs="Arial"/>
          <w:lang w:val="en-US"/>
        </w:rPr>
      </w:pPr>
    </w:p>
    <w:p w14:paraId="34F7B56C" w14:textId="2B2DCC21" w:rsidR="00544346" w:rsidRDefault="00544346">
      <w:pPr>
        <w:rPr>
          <w:lang w:val="en-US"/>
        </w:rPr>
      </w:pPr>
    </w:p>
    <w:sectPr w:rsidR="00544346" w:rsidSect="006227D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393A"/>
    <w:rsid w:val="0007102C"/>
    <w:rsid w:val="000C1EB2"/>
    <w:rsid w:val="00140293"/>
    <w:rsid w:val="001703AE"/>
    <w:rsid w:val="001A6DDF"/>
    <w:rsid w:val="00230898"/>
    <w:rsid w:val="00521794"/>
    <w:rsid w:val="00544346"/>
    <w:rsid w:val="00603B67"/>
    <w:rsid w:val="006227D1"/>
    <w:rsid w:val="00754836"/>
    <w:rsid w:val="00796545"/>
    <w:rsid w:val="009222A1"/>
    <w:rsid w:val="00BB329E"/>
    <w:rsid w:val="00C13395"/>
    <w:rsid w:val="00C336DF"/>
    <w:rsid w:val="00CC6167"/>
    <w:rsid w:val="00D14958"/>
    <w:rsid w:val="00DF5F90"/>
    <w:rsid w:val="00E16DCB"/>
    <w:rsid w:val="00EB7759"/>
    <w:rsid w:val="00F2393A"/>
    <w:rsid w:val="00F51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78900"/>
  <w15:chartTrackingRefBased/>
  <w15:docId w15:val="{39DF76A7-0E08-4E9A-BFA9-08413542F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346"/>
  </w:style>
  <w:style w:type="paragraph" w:styleId="Ttulo1">
    <w:name w:val="heading 1"/>
    <w:basedOn w:val="Normal"/>
    <w:next w:val="Normal"/>
    <w:link w:val="Ttulo1Car"/>
    <w:uiPriority w:val="9"/>
    <w:qFormat/>
    <w:rsid w:val="00F2393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F2393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F2393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2393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F2393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F2393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F2393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F2393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F2393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F239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F239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F239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F2393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F2393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F2393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F2393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F2393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F2393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F2393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F23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F2393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F239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F2393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F2393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F2393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F2393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F2393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F2393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F2393A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F239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2-nfasis2">
    <w:name w:val="Grid Table 2 Accent 2"/>
    <w:basedOn w:val="Tablanormal"/>
    <w:uiPriority w:val="47"/>
    <w:rsid w:val="00F2393A"/>
    <w:pPr>
      <w:spacing w:after="0" w:line="240" w:lineRule="auto"/>
    </w:pPr>
    <w:tblPr>
      <w:tblStyleRowBandSize w:val="1"/>
      <w:tblStyleColBandSize w:val="1"/>
      <w:tblBorders>
        <w:top w:val="single" w:sz="2" w:space="0" w:color="F1A983" w:themeColor="accent2" w:themeTint="99"/>
        <w:bottom w:val="single" w:sz="2" w:space="0" w:color="F1A983" w:themeColor="accent2" w:themeTint="99"/>
        <w:insideH w:val="single" w:sz="2" w:space="0" w:color="F1A983" w:themeColor="accent2" w:themeTint="99"/>
        <w:insideV w:val="single" w:sz="2" w:space="0" w:color="F1A9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1A9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1A9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E2D5" w:themeFill="accent2" w:themeFillTint="33"/>
      </w:tcPr>
    </w:tblStylePr>
    <w:tblStylePr w:type="band1Horz">
      <w:tblPr/>
      <w:tcPr>
        <w:shd w:val="clear" w:color="auto" w:fill="FAE2D5" w:themeFill="accent2" w:themeFillTint="33"/>
      </w:tcPr>
    </w:tblStylePr>
  </w:style>
  <w:style w:type="table" w:styleId="Tablanormal2">
    <w:name w:val="Plain Table 2"/>
    <w:basedOn w:val="Tablanormal"/>
    <w:uiPriority w:val="42"/>
    <w:rsid w:val="007965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332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0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56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5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6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MARTORELL MARUGAN</dc:creator>
  <cp:keywords/>
  <dc:description/>
  <cp:lastModifiedBy>JORDI MARTORELL MARUGAN</cp:lastModifiedBy>
  <cp:revision>5</cp:revision>
  <dcterms:created xsi:type="dcterms:W3CDTF">2024-06-11T09:32:00Z</dcterms:created>
  <dcterms:modified xsi:type="dcterms:W3CDTF">2024-10-03T11:21:00Z</dcterms:modified>
</cp:coreProperties>
</file>